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6EA5E" w14:textId="0FF51886" w:rsidR="00D8004B" w:rsidRPr="00D8004B" w:rsidRDefault="007F1288" w:rsidP="00D8004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D8004B" w:rsidRPr="00D8004B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="00D8004B" w:rsidRPr="00D8004B">
        <w:rPr>
          <w:b/>
          <w:bCs/>
          <w:lang w:val="en-US"/>
        </w:rPr>
        <w:t xml:space="preserve"> – </w:t>
      </w:r>
      <w:r w:rsidR="00D8004B" w:rsidRPr="00AB502E">
        <w:rPr>
          <w:b/>
          <w:bCs/>
          <w:lang w:val="en-US"/>
        </w:rPr>
        <w:t xml:space="preserve">Tobit models predicting the </w:t>
      </w:r>
      <w:r w:rsidR="00AB502E" w:rsidRPr="00AB502E">
        <w:rPr>
          <w:b/>
          <w:bCs/>
          <w:lang w:val="en-US"/>
        </w:rPr>
        <w:t xml:space="preserve">DNA </w:t>
      </w:r>
      <w:r w:rsidR="00D8004B" w:rsidRPr="00AB502E">
        <w:rPr>
          <w:b/>
          <w:bCs/>
          <w:lang w:val="en-US"/>
        </w:rPr>
        <w:t xml:space="preserve">methylation percentages </w:t>
      </w:r>
      <w:r w:rsidR="00AB502E" w:rsidRPr="00AB502E">
        <w:rPr>
          <w:b/>
          <w:bCs/>
          <w:lang w:val="en-GB"/>
        </w:rPr>
        <w:t>on the maternal side</w:t>
      </w:r>
    </w:p>
    <w:tbl>
      <w:tblPr>
        <w:tblStyle w:val="Grigliatabella"/>
        <w:tblW w:w="15505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1822"/>
        <w:gridCol w:w="854"/>
        <w:gridCol w:w="1759"/>
        <w:gridCol w:w="884"/>
        <w:gridCol w:w="1742"/>
        <w:gridCol w:w="845"/>
        <w:gridCol w:w="1866"/>
        <w:gridCol w:w="993"/>
        <w:gridCol w:w="1701"/>
        <w:gridCol w:w="850"/>
      </w:tblGrid>
      <w:tr w:rsidR="00D8004B" w:rsidRPr="000E536E" w14:paraId="65B7BA13" w14:textId="77777777" w:rsidTr="00B471F9">
        <w:trPr>
          <w:trHeight w:val="261"/>
        </w:trPr>
        <w:tc>
          <w:tcPr>
            <w:tcW w:w="2189" w:type="dxa"/>
            <w:tcBorders>
              <w:top w:val="single" w:sz="4" w:space="0" w:color="auto"/>
            </w:tcBorders>
          </w:tcPr>
          <w:p w14:paraId="3074642C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3B257" w14:textId="5D2DB12E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AB5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1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DA2F2" w14:textId="48E930D6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AB5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2</w:t>
            </w:r>
          </w:p>
        </w:tc>
        <w:tc>
          <w:tcPr>
            <w:tcW w:w="25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11B1E" w14:textId="23AAD955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AB5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3</w:t>
            </w:r>
          </w:p>
        </w:tc>
        <w:tc>
          <w:tcPr>
            <w:tcW w:w="28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A3BBE" w14:textId="03E0BB52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AB5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4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2CCCD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</w:tr>
      <w:tr w:rsidR="00D8004B" w:rsidRPr="000E536E" w14:paraId="08CB4A0D" w14:textId="77777777" w:rsidTr="00B471F9">
        <w:trPr>
          <w:trHeight w:val="261"/>
        </w:trPr>
        <w:tc>
          <w:tcPr>
            <w:tcW w:w="2189" w:type="dxa"/>
            <w:tcBorders>
              <w:bottom w:val="single" w:sz="4" w:space="0" w:color="auto"/>
            </w:tcBorders>
          </w:tcPr>
          <w:p w14:paraId="546A506E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C6A86" w14:textId="12213B03" w:rsidR="00D8004B" w:rsidRPr="000E536E" w:rsidRDefault="00B471F9" w:rsidP="00095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F52FF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150FE2F2" w14:textId="3F993ED8" w:rsidR="00D8004B" w:rsidRPr="000E536E" w:rsidRDefault="00B471F9" w:rsidP="00095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1D821D61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14:paraId="23ADE64F" w14:textId="750CB11E" w:rsidR="00D8004B" w:rsidRPr="000E536E" w:rsidRDefault="00B471F9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616936E5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1C6BD300" w14:textId="02F3C523" w:rsidR="00D8004B" w:rsidRPr="000E536E" w:rsidRDefault="00B471F9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F8A5860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96D4F9D" w14:textId="5CDE7F4B" w:rsidR="00D8004B" w:rsidRPr="000E536E" w:rsidRDefault="00B471F9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19413DF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D8004B" w:rsidRPr="000E536E" w14:paraId="235FB3D2" w14:textId="77777777" w:rsidTr="00B471F9">
        <w:trPr>
          <w:trHeight w:val="269"/>
        </w:trPr>
        <w:tc>
          <w:tcPr>
            <w:tcW w:w="2189" w:type="dxa"/>
            <w:tcBorders>
              <w:top w:val="single" w:sz="4" w:space="0" w:color="auto"/>
            </w:tcBorders>
          </w:tcPr>
          <w:p w14:paraId="79E487BF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M vs. Control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4F389EF9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0 (-2.83; 12.24)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4A37A893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21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544ADB61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3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56CEF91F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776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5D37EEC8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5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45D0444D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52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61D9090D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E3D11B6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5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DD52B9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BB7AB8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725</w:t>
            </w:r>
          </w:p>
        </w:tc>
      </w:tr>
      <w:tr w:rsidR="00D8004B" w:rsidRPr="000E536E" w14:paraId="593D04A6" w14:textId="77777777" w:rsidTr="00B471F9">
        <w:trPr>
          <w:trHeight w:val="261"/>
        </w:trPr>
        <w:tc>
          <w:tcPr>
            <w:tcW w:w="2189" w:type="dxa"/>
          </w:tcPr>
          <w:p w14:paraId="29824400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pre</w:t>
            </w:r>
          </w:p>
        </w:tc>
        <w:tc>
          <w:tcPr>
            <w:tcW w:w="1822" w:type="dxa"/>
          </w:tcPr>
          <w:p w14:paraId="05777D22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</w:tcPr>
          <w:p w14:paraId="54083F9E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81</w:t>
            </w:r>
          </w:p>
        </w:tc>
        <w:tc>
          <w:tcPr>
            <w:tcW w:w="1759" w:type="dxa"/>
          </w:tcPr>
          <w:p w14:paraId="5B7D6810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84" w:type="dxa"/>
          </w:tcPr>
          <w:p w14:paraId="750E1B94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90</w:t>
            </w:r>
          </w:p>
        </w:tc>
        <w:tc>
          <w:tcPr>
            <w:tcW w:w="1742" w:type="dxa"/>
          </w:tcPr>
          <w:p w14:paraId="394500F1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dxa"/>
          </w:tcPr>
          <w:p w14:paraId="2741E0EA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74</w:t>
            </w:r>
          </w:p>
        </w:tc>
        <w:tc>
          <w:tcPr>
            <w:tcW w:w="1866" w:type="dxa"/>
          </w:tcPr>
          <w:p w14:paraId="255E2FCD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295C8731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669</w:t>
            </w:r>
          </w:p>
        </w:tc>
        <w:tc>
          <w:tcPr>
            <w:tcW w:w="1701" w:type="dxa"/>
          </w:tcPr>
          <w:p w14:paraId="5DBB33B9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71BC20A3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80</w:t>
            </w:r>
          </w:p>
        </w:tc>
      </w:tr>
      <w:tr w:rsidR="00D8004B" w:rsidRPr="000E536E" w14:paraId="2B43596C" w14:textId="77777777" w:rsidTr="00B471F9">
        <w:trPr>
          <w:trHeight w:val="261"/>
        </w:trPr>
        <w:tc>
          <w:tcPr>
            <w:tcW w:w="2189" w:type="dxa"/>
          </w:tcPr>
          <w:p w14:paraId="14E842D4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post</w:t>
            </w:r>
          </w:p>
        </w:tc>
        <w:tc>
          <w:tcPr>
            <w:tcW w:w="1822" w:type="dxa"/>
          </w:tcPr>
          <w:p w14:paraId="2D586F6C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</w:tcPr>
          <w:p w14:paraId="34B742C0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759" w:type="dxa"/>
          </w:tcPr>
          <w:p w14:paraId="75888249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84" w:type="dxa"/>
          </w:tcPr>
          <w:p w14:paraId="10FB0FC0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884</w:t>
            </w:r>
          </w:p>
        </w:tc>
        <w:tc>
          <w:tcPr>
            <w:tcW w:w="1742" w:type="dxa"/>
          </w:tcPr>
          <w:p w14:paraId="0A97FB84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dxa"/>
          </w:tcPr>
          <w:p w14:paraId="0398A45D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04</w:t>
            </w:r>
          </w:p>
        </w:tc>
        <w:tc>
          <w:tcPr>
            <w:tcW w:w="1866" w:type="dxa"/>
          </w:tcPr>
          <w:p w14:paraId="11E63A1C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48501219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50</w:t>
            </w:r>
          </w:p>
        </w:tc>
        <w:tc>
          <w:tcPr>
            <w:tcW w:w="1701" w:type="dxa"/>
          </w:tcPr>
          <w:p w14:paraId="42D31F53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38658F9D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87</w:t>
            </w:r>
          </w:p>
        </w:tc>
      </w:tr>
      <w:tr w:rsidR="00D8004B" w:rsidRPr="000E536E" w14:paraId="622B6CC6" w14:textId="77777777" w:rsidTr="00B471F9">
        <w:trPr>
          <w:trHeight w:val="261"/>
        </w:trPr>
        <w:tc>
          <w:tcPr>
            <w:tcW w:w="2189" w:type="dxa"/>
          </w:tcPr>
          <w:p w14:paraId="51CA407A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 weight</w:t>
            </w:r>
          </w:p>
        </w:tc>
        <w:tc>
          <w:tcPr>
            <w:tcW w:w="1822" w:type="dxa"/>
          </w:tcPr>
          <w:p w14:paraId="571863A8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</w:tcPr>
          <w:p w14:paraId="5DB40DFA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83</w:t>
            </w:r>
          </w:p>
        </w:tc>
        <w:tc>
          <w:tcPr>
            <w:tcW w:w="1759" w:type="dxa"/>
          </w:tcPr>
          <w:p w14:paraId="5F8929E0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84" w:type="dxa"/>
          </w:tcPr>
          <w:p w14:paraId="2C187275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746</w:t>
            </w:r>
          </w:p>
        </w:tc>
        <w:tc>
          <w:tcPr>
            <w:tcW w:w="1742" w:type="dxa"/>
          </w:tcPr>
          <w:p w14:paraId="40EBC48D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dxa"/>
          </w:tcPr>
          <w:p w14:paraId="2FE02B17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742</w:t>
            </w:r>
          </w:p>
        </w:tc>
        <w:tc>
          <w:tcPr>
            <w:tcW w:w="1866" w:type="dxa"/>
          </w:tcPr>
          <w:p w14:paraId="45E1F157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07F4643C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81</w:t>
            </w:r>
          </w:p>
        </w:tc>
        <w:tc>
          <w:tcPr>
            <w:tcW w:w="1701" w:type="dxa"/>
          </w:tcPr>
          <w:p w14:paraId="45B60C2A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73FD9433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62</w:t>
            </w:r>
          </w:p>
        </w:tc>
      </w:tr>
      <w:tr w:rsidR="00D8004B" w:rsidRPr="000E536E" w14:paraId="1C1E7751" w14:textId="77777777" w:rsidTr="00B471F9">
        <w:trPr>
          <w:trHeight w:val="261"/>
        </w:trPr>
        <w:tc>
          <w:tcPr>
            <w:tcW w:w="2189" w:type="dxa"/>
          </w:tcPr>
          <w:p w14:paraId="36F8D8B3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</w:t>
            </w:r>
          </w:p>
        </w:tc>
        <w:tc>
          <w:tcPr>
            <w:tcW w:w="1822" w:type="dxa"/>
          </w:tcPr>
          <w:p w14:paraId="039E0CAB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</w:tcPr>
          <w:p w14:paraId="6158B417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66</w:t>
            </w:r>
          </w:p>
        </w:tc>
        <w:tc>
          <w:tcPr>
            <w:tcW w:w="1759" w:type="dxa"/>
          </w:tcPr>
          <w:p w14:paraId="2301CA7F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84" w:type="dxa"/>
          </w:tcPr>
          <w:p w14:paraId="16C23272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13</w:t>
            </w:r>
          </w:p>
        </w:tc>
        <w:tc>
          <w:tcPr>
            <w:tcW w:w="1742" w:type="dxa"/>
          </w:tcPr>
          <w:p w14:paraId="3315FDC1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dxa"/>
          </w:tcPr>
          <w:p w14:paraId="6DB4B3BF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02</w:t>
            </w:r>
          </w:p>
        </w:tc>
        <w:tc>
          <w:tcPr>
            <w:tcW w:w="1866" w:type="dxa"/>
          </w:tcPr>
          <w:p w14:paraId="48609009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3B82879B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706</w:t>
            </w:r>
          </w:p>
        </w:tc>
        <w:tc>
          <w:tcPr>
            <w:tcW w:w="1701" w:type="dxa"/>
          </w:tcPr>
          <w:p w14:paraId="19991316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207DFB4D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873</w:t>
            </w:r>
          </w:p>
        </w:tc>
      </w:tr>
      <w:tr w:rsidR="00D8004B" w:rsidRPr="000E536E" w14:paraId="79B658D6" w14:textId="77777777" w:rsidTr="00B471F9">
        <w:trPr>
          <w:trHeight w:val="261"/>
        </w:trPr>
        <w:tc>
          <w:tcPr>
            <w:tcW w:w="2189" w:type="dxa"/>
          </w:tcPr>
          <w:p w14:paraId="57D416B2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D</w:t>
            </w:r>
          </w:p>
        </w:tc>
        <w:tc>
          <w:tcPr>
            <w:tcW w:w="1822" w:type="dxa"/>
          </w:tcPr>
          <w:p w14:paraId="7E77944F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</w:tcPr>
          <w:p w14:paraId="4C819F3F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77</w:t>
            </w:r>
          </w:p>
        </w:tc>
        <w:tc>
          <w:tcPr>
            <w:tcW w:w="1759" w:type="dxa"/>
          </w:tcPr>
          <w:p w14:paraId="23C71A2A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84" w:type="dxa"/>
          </w:tcPr>
          <w:p w14:paraId="284394C7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30</w:t>
            </w:r>
          </w:p>
        </w:tc>
        <w:tc>
          <w:tcPr>
            <w:tcW w:w="1742" w:type="dxa"/>
          </w:tcPr>
          <w:p w14:paraId="43AF4FC3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dxa"/>
          </w:tcPr>
          <w:p w14:paraId="3793D1E5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866" w:type="dxa"/>
          </w:tcPr>
          <w:p w14:paraId="3CE800CE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2B73A4AC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76</w:t>
            </w:r>
          </w:p>
        </w:tc>
        <w:tc>
          <w:tcPr>
            <w:tcW w:w="1701" w:type="dxa"/>
          </w:tcPr>
          <w:p w14:paraId="0E81190E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9AAD4E7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859</w:t>
            </w:r>
          </w:p>
        </w:tc>
      </w:tr>
      <w:tr w:rsidR="00D8004B" w:rsidRPr="000E536E" w14:paraId="26A5A8A0" w14:textId="77777777" w:rsidTr="00B471F9">
        <w:trPr>
          <w:trHeight w:val="269"/>
        </w:trPr>
        <w:tc>
          <w:tcPr>
            <w:tcW w:w="2189" w:type="dxa"/>
          </w:tcPr>
          <w:p w14:paraId="637B0F6A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1822" w:type="dxa"/>
          </w:tcPr>
          <w:p w14:paraId="030B3126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0.03; 0.10)</w:t>
            </w:r>
          </w:p>
        </w:tc>
        <w:tc>
          <w:tcPr>
            <w:tcW w:w="854" w:type="dxa"/>
          </w:tcPr>
          <w:p w14:paraId="5F6937E6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759" w:type="dxa"/>
          </w:tcPr>
          <w:p w14:paraId="62925C21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84" w:type="dxa"/>
          </w:tcPr>
          <w:p w14:paraId="23E54C36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6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1742" w:type="dxa"/>
          </w:tcPr>
          <w:p w14:paraId="2EA96E83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dxa"/>
          </w:tcPr>
          <w:p w14:paraId="35016897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478</w:t>
            </w:r>
          </w:p>
        </w:tc>
        <w:tc>
          <w:tcPr>
            <w:tcW w:w="1866" w:type="dxa"/>
          </w:tcPr>
          <w:p w14:paraId="121629E5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77520324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15</w:t>
            </w:r>
          </w:p>
        </w:tc>
        <w:tc>
          <w:tcPr>
            <w:tcW w:w="1701" w:type="dxa"/>
          </w:tcPr>
          <w:p w14:paraId="204F6AD3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21C1E61D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831</w:t>
            </w:r>
          </w:p>
        </w:tc>
      </w:tr>
      <w:tr w:rsidR="00D8004B" w:rsidRPr="000E536E" w14:paraId="005B5601" w14:textId="77777777" w:rsidTr="00B471F9">
        <w:trPr>
          <w:trHeight w:val="261"/>
        </w:trPr>
        <w:tc>
          <w:tcPr>
            <w:tcW w:w="2189" w:type="dxa"/>
          </w:tcPr>
          <w:p w14:paraId="3C42BD8B" w14:textId="501C4394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</w:t>
            </w:r>
            <w:r w:rsidR="00AB5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</w:t>
            </w:r>
          </w:p>
        </w:tc>
        <w:tc>
          <w:tcPr>
            <w:tcW w:w="1822" w:type="dxa"/>
          </w:tcPr>
          <w:p w14:paraId="676E58E8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</w:tcPr>
          <w:p w14:paraId="0F55AD34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849</w:t>
            </w:r>
          </w:p>
        </w:tc>
        <w:tc>
          <w:tcPr>
            <w:tcW w:w="1759" w:type="dxa"/>
          </w:tcPr>
          <w:p w14:paraId="64E24D19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84" w:type="dxa"/>
          </w:tcPr>
          <w:p w14:paraId="58B4B489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611</w:t>
            </w:r>
          </w:p>
        </w:tc>
        <w:tc>
          <w:tcPr>
            <w:tcW w:w="1742" w:type="dxa"/>
          </w:tcPr>
          <w:p w14:paraId="277EE0A9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dxa"/>
          </w:tcPr>
          <w:p w14:paraId="497D74A8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866" w:type="dxa"/>
          </w:tcPr>
          <w:p w14:paraId="6CF132E3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7C3A10D8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701" w:type="dxa"/>
          </w:tcPr>
          <w:p w14:paraId="5AA51B57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B16AF9A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62</w:t>
            </w:r>
          </w:p>
        </w:tc>
      </w:tr>
      <w:tr w:rsidR="00D8004B" w:rsidRPr="000E536E" w14:paraId="7366FF03" w14:textId="77777777" w:rsidTr="00B471F9">
        <w:trPr>
          <w:trHeight w:val="261"/>
        </w:trPr>
        <w:tc>
          <w:tcPr>
            <w:tcW w:w="2189" w:type="dxa"/>
          </w:tcPr>
          <w:p w14:paraId="4AFF1A89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er vs. non-smoker</w:t>
            </w:r>
          </w:p>
        </w:tc>
        <w:tc>
          <w:tcPr>
            <w:tcW w:w="1822" w:type="dxa"/>
          </w:tcPr>
          <w:p w14:paraId="37A9E020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 (-9.88; 9.70)</w:t>
            </w:r>
          </w:p>
        </w:tc>
        <w:tc>
          <w:tcPr>
            <w:tcW w:w="854" w:type="dxa"/>
          </w:tcPr>
          <w:p w14:paraId="0B07F223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86</w:t>
            </w:r>
          </w:p>
        </w:tc>
        <w:tc>
          <w:tcPr>
            <w:tcW w:w="1759" w:type="dxa"/>
          </w:tcPr>
          <w:p w14:paraId="4AE0D945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6 (-4.45;1.94)</w:t>
            </w:r>
          </w:p>
        </w:tc>
        <w:tc>
          <w:tcPr>
            <w:tcW w:w="884" w:type="dxa"/>
          </w:tcPr>
          <w:p w14:paraId="2EFBFA85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441</w:t>
            </w:r>
          </w:p>
        </w:tc>
        <w:tc>
          <w:tcPr>
            <w:tcW w:w="1742" w:type="dxa"/>
          </w:tcPr>
          <w:p w14:paraId="13C67A9D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0 (-2.33; 15.33)</w:t>
            </w:r>
          </w:p>
        </w:tc>
        <w:tc>
          <w:tcPr>
            <w:tcW w:w="845" w:type="dxa"/>
          </w:tcPr>
          <w:p w14:paraId="405A98A6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866" w:type="dxa"/>
          </w:tcPr>
          <w:p w14:paraId="6E9EFA4F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45 (-17.83; 0.94)</w:t>
            </w:r>
          </w:p>
        </w:tc>
        <w:tc>
          <w:tcPr>
            <w:tcW w:w="993" w:type="dxa"/>
          </w:tcPr>
          <w:p w14:paraId="63F59904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701" w:type="dxa"/>
          </w:tcPr>
          <w:p w14:paraId="5FFC1315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-1.64; 3.13)</w:t>
            </w:r>
          </w:p>
        </w:tc>
        <w:tc>
          <w:tcPr>
            <w:tcW w:w="850" w:type="dxa"/>
          </w:tcPr>
          <w:p w14:paraId="6474E44B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40</w:t>
            </w:r>
          </w:p>
        </w:tc>
      </w:tr>
      <w:tr w:rsidR="00AC6D7B" w:rsidRPr="000E536E" w14:paraId="6C164053" w14:textId="77777777" w:rsidTr="00B471F9">
        <w:trPr>
          <w:trHeight w:val="261"/>
        </w:trPr>
        <w:tc>
          <w:tcPr>
            <w:tcW w:w="2189" w:type="dxa"/>
          </w:tcPr>
          <w:p w14:paraId="4893FF2D" w14:textId="63700E2D" w:rsidR="00AC6D7B" w:rsidRPr="000E536E" w:rsidRDefault="00AC6D7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ile weight</w:t>
            </w:r>
          </w:p>
        </w:tc>
        <w:tc>
          <w:tcPr>
            <w:tcW w:w="1822" w:type="dxa"/>
          </w:tcPr>
          <w:p w14:paraId="70B13317" w14:textId="6AD55865" w:rsidR="00AC6D7B" w:rsidRDefault="00762358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 (-0.28; 0.13)</w:t>
            </w:r>
          </w:p>
        </w:tc>
        <w:tc>
          <w:tcPr>
            <w:tcW w:w="854" w:type="dxa"/>
          </w:tcPr>
          <w:p w14:paraId="59020013" w14:textId="132A69F6" w:rsidR="00AC6D7B" w:rsidRDefault="00003D23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478</w:t>
            </w:r>
          </w:p>
        </w:tc>
        <w:tc>
          <w:tcPr>
            <w:tcW w:w="1759" w:type="dxa"/>
          </w:tcPr>
          <w:p w14:paraId="3CC9C985" w14:textId="1B483DB6" w:rsidR="00AC6D7B" w:rsidRDefault="00333903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3 (-0.10; </w:t>
            </w:r>
            <w:r w:rsidR="005A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)</w:t>
            </w:r>
          </w:p>
        </w:tc>
        <w:tc>
          <w:tcPr>
            <w:tcW w:w="884" w:type="dxa"/>
          </w:tcPr>
          <w:p w14:paraId="2444CD62" w14:textId="6C70DA7A" w:rsidR="00AC6D7B" w:rsidRDefault="005A09C1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77</w:t>
            </w:r>
          </w:p>
        </w:tc>
        <w:tc>
          <w:tcPr>
            <w:tcW w:w="1742" w:type="dxa"/>
          </w:tcPr>
          <w:p w14:paraId="7E87E8D0" w14:textId="71813272" w:rsidR="00AC6D7B" w:rsidRDefault="006215F1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 (</w:t>
            </w:r>
            <w:r w:rsidR="008351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; 0.11)</w:t>
            </w:r>
          </w:p>
        </w:tc>
        <w:tc>
          <w:tcPr>
            <w:tcW w:w="845" w:type="dxa"/>
          </w:tcPr>
          <w:p w14:paraId="3EFB66F4" w14:textId="5519A642" w:rsidR="00AC6D7B" w:rsidRDefault="008351B4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73</w:t>
            </w:r>
          </w:p>
        </w:tc>
        <w:tc>
          <w:tcPr>
            <w:tcW w:w="1866" w:type="dxa"/>
          </w:tcPr>
          <w:p w14:paraId="4DA96DFD" w14:textId="3D6F4A2A" w:rsidR="00AC6D7B" w:rsidRDefault="008351B4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-0.33;</w:t>
            </w:r>
            <w:r w:rsidR="00264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)</w:t>
            </w:r>
          </w:p>
        </w:tc>
        <w:tc>
          <w:tcPr>
            <w:tcW w:w="993" w:type="dxa"/>
          </w:tcPr>
          <w:p w14:paraId="77ED6A75" w14:textId="58A2E1CE" w:rsidR="00AC6D7B" w:rsidRDefault="008351B4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892</w:t>
            </w:r>
          </w:p>
        </w:tc>
        <w:tc>
          <w:tcPr>
            <w:tcW w:w="1701" w:type="dxa"/>
          </w:tcPr>
          <w:p w14:paraId="6A1A0BC1" w14:textId="3A467E7D" w:rsidR="00AC6D7B" w:rsidRDefault="0026451E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-0.12; 0.02)</w:t>
            </w:r>
          </w:p>
        </w:tc>
        <w:tc>
          <w:tcPr>
            <w:tcW w:w="850" w:type="dxa"/>
          </w:tcPr>
          <w:p w14:paraId="0441D1B2" w14:textId="3D29427A" w:rsidR="00AC6D7B" w:rsidRDefault="0026451E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39</w:t>
            </w:r>
          </w:p>
        </w:tc>
      </w:tr>
    </w:tbl>
    <w:p w14:paraId="51521A43" w14:textId="77777777" w:rsidR="00D8004B" w:rsidRDefault="00D8004B" w:rsidP="00D8004B">
      <w:pPr>
        <w:rPr>
          <w:lang w:val="en-US"/>
        </w:rPr>
      </w:pPr>
    </w:p>
    <w:p w14:paraId="55C66610" w14:textId="5EC64733" w:rsidR="00D8004B" w:rsidRDefault="00D8004B" w:rsidP="00D8004B">
      <w:pPr>
        <w:rPr>
          <w:lang w:val="en-US"/>
        </w:rPr>
      </w:pPr>
    </w:p>
    <w:p w14:paraId="374658F7" w14:textId="127AE6CE" w:rsidR="00D8004B" w:rsidRPr="00D8004B" w:rsidRDefault="007F1288" w:rsidP="00D8004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D8004B" w:rsidRPr="00D8004B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="00D8004B" w:rsidRPr="00D8004B">
        <w:rPr>
          <w:b/>
          <w:bCs/>
          <w:lang w:val="en-US"/>
        </w:rPr>
        <w:t xml:space="preserve"> – Tobit models predicting the </w:t>
      </w:r>
      <w:r w:rsidR="00AB502E">
        <w:rPr>
          <w:b/>
          <w:bCs/>
          <w:lang w:val="en-US"/>
        </w:rPr>
        <w:t xml:space="preserve">DNA </w:t>
      </w:r>
      <w:r w:rsidR="00D8004B" w:rsidRPr="00D8004B">
        <w:rPr>
          <w:b/>
          <w:bCs/>
          <w:lang w:val="en-US"/>
        </w:rPr>
        <w:t xml:space="preserve">methylation percentages </w:t>
      </w:r>
      <w:r w:rsidR="00AB502E">
        <w:rPr>
          <w:b/>
          <w:bCs/>
          <w:lang w:val="en-US"/>
        </w:rPr>
        <w:t xml:space="preserve">on the </w:t>
      </w:r>
      <w:proofErr w:type="spellStart"/>
      <w:r w:rsidR="00AB502E">
        <w:rPr>
          <w:b/>
          <w:bCs/>
          <w:lang w:val="en-US"/>
        </w:rPr>
        <w:t>foetal</w:t>
      </w:r>
      <w:proofErr w:type="spellEnd"/>
      <w:r w:rsidR="00AB502E">
        <w:rPr>
          <w:b/>
          <w:bCs/>
          <w:lang w:val="en-US"/>
        </w:rPr>
        <w:t xml:space="preserve"> side</w:t>
      </w:r>
    </w:p>
    <w:tbl>
      <w:tblPr>
        <w:tblStyle w:val="Grigliatabella"/>
        <w:tblW w:w="15556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38"/>
        <w:gridCol w:w="1043"/>
        <w:gridCol w:w="1785"/>
        <w:gridCol w:w="825"/>
        <w:gridCol w:w="1843"/>
        <w:gridCol w:w="826"/>
        <w:gridCol w:w="1808"/>
        <w:gridCol w:w="910"/>
        <w:gridCol w:w="1701"/>
        <w:gridCol w:w="850"/>
      </w:tblGrid>
      <w:tr w:rsidR="00D8004B" w:rsidRPr="000E536E" w14:paraId="5FA5E900" w14:textId="77777777" w:rsidTr="00641D89">
        <w:trPr>
          <w:trHeight w:val="234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336EDC2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BF37C" w14:textId="481C61A2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AB5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8A4E1" w14:textId="6E261FFE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AB5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2</w:t>
            </w:r>
          </w:p>
        </w:tc>
        <w:tc>
          <w:tcPr>
            <w:tcW w:w="26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A147E" w14:textId="508A3BC3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AB5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3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10DED" w14:textId="087D5304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AB5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4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00328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</w:tr>
      <w:tr w:rsidR="00B471F9" w:rsidRPr="000E536E" w14:paraId="003E11C0" w14:textId="77777777" w:rsidTr="00641D89">
        <w:trPr>
          <w:trHeight w:val="234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AE88C2C" w14:textId="77777777" w:rsidR="00B471F9" w:rsidRPr="000E536E" w:rsidRDefault="00B471F9" w:rsidP="00B4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678C2" w14:textId="2AE7B252" w:rsidR="00B471F9" w:rsidRPr="000E536E" w:rsidRDefault="00B471F9" w:rsidP="00B4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37F38" w14:textId="382CC96C" w:rsidR="00B471F9" w:rsidRPr="000E536E" w:rsidRDefault="00B471F9" w:rsidP="00B471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471E4" w14:textId="293812DF" w:rsidR="00B471F9" w:rsidRPr="000E536E" w:rsidRDefault="00B471F9" w:rsidP="00B4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21D0F" w14:textId="060319CC" w:rsidR="00B471F9" w:rsidRPr="000E536E" w:rsidRDefault="00B471F9" w:rsidP="00B471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18B24" w14:textId="400166F3" w:rsidR="00B471F9" w:rsidRPr="000E536E" w:rsidRDefault="00B471F9" w:rsidP="00B4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38A84" w14:textId="2E11AA9C" w:rsidR="00B471F9" w:rsidRPr="000E536E" w:rsidRDefault="00B471F9" w:rsidP="00B471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5CAC3" w14:textId="76CAE1FC" w:rsidR="00B471F9" w:rsidRPr="000E536E" w:rsidRDefault="00B471F9" w:rsidP="00B4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06865" w14:textId="6F00196F" w:rsidR="00B471F9" w:rsidRPr="000E536E" w:rsidRDefault="00B471F9" w:rsidP="00B471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19E18" w14:textId="71DC9A60" w:rsidR="00B471F9" w:rsidRPr="000E536E" w:rsidRDefault="00B471F9" w:rsidP="00B4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AC96C" w14:textId="2F5F2938" w:rsidR="00B471F9" w:rsidRPr="000E536E" w:rsidRDefault="00B471F9" w:rsidP="00B471F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D8004B" w:rsidRPr="000E536E" w14:paraId="4DBF1040" w14:textId="77777777" w:rsidTr="00641D89">
        <w:trPr>
          <w:trHeight w:val="242"/>
        </w:trPr>
        <w:tc>
          <w:tcPr>
            <w:tcW w:w="2127" w:type="dxa"/>
            <w:tcBorders>
              <w:top w:val="single" w:sz="4" w:space="0" w:color="auto"/>
            </w:tcBorders>
          </w:tcPr>
          <w:p w14:paraId="683B9A3C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M vs. Control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198E56F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2 (-5.3; 12.9)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1A6C24A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411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25789176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2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1D712A05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65C69A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3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080D20B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1906D082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7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3579BCE8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9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50D42B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E83ED4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623</w:t>
            </w:r>
          </w:p>
        </w:tc>
      </w:tr>
      <w:tr w:rsidR="00D8004B" w:rsidRPr="000E536E" w14:paraId="54E1922E" w14:textId="77777777" w:rsidTr="00641D89">
        <w:trPr>
          <w:trHeight w:val="234"/>
        </w:trPr>
        <w:tc>
          <w:tcPr>
            <w:tcW w:w="2127" w:type="dxa"/>
          </w:tcPr>
          <w:p w14:paraId="35DF3ACC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pre</w:t>
            </w:r>
          </w:p>
        </w:tc>
        <w:tc>
          <w:tcPr>
            <w:tcW w:w="1838" w:type="dxa"/>
          </w:tcPr>
          <w:p w14:paraId="4FDF6BE4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43" w:type="dxa"/>
          </w:tcPr>
          <w:p w14:paraId="493AE41E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16</w:t>
            </w:r>
          </w:p>
        </w:tc>
        <w:tc>
          <w:tcPr>
            <w:tcW w:w="1785" w:type="dxa"/>
          </w:tcPr>
          <w:p w14:paraId="734E2804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5" w:type="dxa"/>
          </w:tcPr>
          <w:p w14:paraId="1862087B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11</w:t>
            </w:r>
          </w:p>
        </w:tc>
        <w:tc>
          <w:tcPr>
            <w:tcW w:w="1843" w:type="dxa"/>
          </w:tcPr>
          <w:p w14:paraId="03EC273C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6" w:type="dxa"/>
          </w:tcPr>
          <w:p w14:paraId="15A9E664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426</w:t>
            </w:r>
          </w:p>
        </w:tc>
        <w:tc>
          <w:tcPr>
            <w:tcW w:w="1808" w:type="dxa"/>
          </w:tcPr>
          <w:p w14:paraId="31F849A5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0" w:type="dxa"/>
          </w:tcPr>
          <w:p w14:paraId="1D2E0514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54</w:t>
            </w:r>
          </w:p>
        </w:tc>
        <w:tc>
          <w:tcPr>
            <w:tcW w:w="1701" w:type="dxa"/>
          </w:tcPr>
          <w:p w14:paraId="09858458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6232E0A9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608</w:t>
            </w:r>
          </w:p>
        </w:tc>
      </w:tr>
      <w:tr w:rsidR="00D8004B" w:rsidRPr="000E536E" w14:paraId="6F40E184" w14:textId="77777777" w:rsidTr="00641D89">
        <w:trPr>
          <w:trHeight w:val="234"/>
        </w:trPr>
        <w:tc>
          <w:tcPr>
            <w:tcW w:w="2127" w:type="dxa"/>
          </w:tcPr>
          <w:p w14:paraId="6CB1BFEE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post</w:t>
            </w:r>
          </w:p>
        </w:tc>
        <w:tc>
          <w:tcPr>
            <w:tcW w:w="1838" w:type="dxa"/>
          </w:tcPr>
          <w:p w14:paraId="7A1D09C4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43" w:type="dxa"/>
          </w:tcPr>
          <w:p w14:paraId="470C8B3B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483</w:t>
            </w:r>
          </w:p>
        </w:tc>
        <w:tc>
          <w:tcPr>
            <w:tcW w:w="1785" w:type="dxa"/>
          </w:tcPr>
          <w:p w14:paraId="474626FB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5" w:type="dxa"/>
          </w:tcPr>
          <w:p w14:paraId="69524F23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473</w:t>
            </w:r>
          </w:p>
        </w:tc>
        <w:tc>
          <w:tcPr>
            <w:tcW w:w="1843" w:type="dxa"/>
          </w:tcPr>
          <w:p w14:paraId="15B2D765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6" w:type="dxa"/>
          </w:tcPr>
          <w:p w14:paraId="08FE03D4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11</w:t>
            </w:r>
          </w:p>
        </w:tc>
        <w:tc>
          <w:tcPr>
            <w:tcW w:w="1808" w:type="dxa"/>
          </w:tcPr>
          <w:p w14:paraId="13E59018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0" w:type="dxa"/>
          </w:tcPr>
          <w:p w14:paraId="68D5A569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701" w:type="dxa"/>
          </w:tcPr>
          <w:p w14:paraId="67378BED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58FFFAAF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816</w:t>
            </w:r>
          </w:p>
        </w:tc>
      </w:tr>
      <w:tr w:rsidR="00D8004B" w:rsidRPr="000E536E" w14:paraId="34DC9BB1" w14:textId="77777777" w:rsidTr="00641D89">
        <w:trPr>
          <w:trHeight w:val="234"/>
        </w:trPr>
        <w:tc>
          <w:tcPr>
            <w:tcW w:w="2127" w:type="dxa"/>
          </w:tcPr>
          <w:p w14:paraId="27186BE8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 weight</w:t>
            </w:r>
          </w:p>
        </w:tc>
        <w:tc>
          <w:tcPr>
            <w:tcW w:w="1838" w:type="dxa"/>
          </w:tcPr>
          <w:p w14:paraId="6EF06CEF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43" w:type="dxa"/>
          </w:tcPr>
          <w:p w14:paraId="188FFBDF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738</w:t>
            </w:r>
          </w:p>
        </w:tc>
        <w:tc>
          <w:tcPr>
            <w:tcW w:w="1785" w:type="dxa"/>
          </w:tcPr>
          <w:p w14:paraId="66BE54FA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; 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5" w:type="dxa"/>
          </w:tcPr>
          <w:p w14:paraId="2ECEF927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719</w:t>
            </w:r>
          </w:p>
        </w:tc>
        <w:tc>
          <w:tcPr>
            <w:tcW w:w="1843" w:type="dxa"/>
          </w:tcPr>
          <w:p w14:paraId="55390A15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6" w:type="dxa"/>
          </w:tcPr>
          <w:p w14:paraId="0844BB52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92</w:t>
            </w:r>
          </w:p>
        </w:tc>
        <w:tc>
          <w:tcPr>
            <w:tcW w:w="1808" w:type="dxa"/>
          </w:tcPr>
          <w:p w14:paraId="4FD2FDA6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0" w:type="dxa"/>
          </w:tcPr>
          <w:p w14:paraId="6C59A05E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62</w:t>
            </w:r>
          </w:p>
        </w:tc>
        <w:tc>
          <w:tcPr>
            <w:tcW w:w="1701" w:type="dxa"/>
          </w:tcPr>
          <w:p w14:paraId="456A38E6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1715A80C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22</w:t>
            </w:r>
          </w:p>
        </w:tc>
      </w:tr>
      <w:tr w:rsidR="00D8004B" w:rsidRPr="000E536E" w14:paraId="162BDADE" w14:textId="77777777" w:rsidTr="00641D89">
        <w:trPr>
          <w:trHeight w:val="234"/>
        </w:trPr>
        <w:tc>
          <w:tcPr>
            <w:tcW w:w="2127" w:type="dxa"/>
          </w:tcPr>
          <w:p w14:paraId="0E4DAC25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</w:t>
            </w:r>
          </w:p>
        </w:tc>
        <w:tc>
          <w:tcPr>
            <w:tcW w:w="1838" w:type="dxa"/>
          </w:tcPr>
          <w:p w14:paraId="54D1CEEC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43" w:type="dxa"/>
          </w:tcPr>
          <w:p w14:paraId="0FFC1884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465</w:t>
            </w:r>
          </w:p>
        </w:tc>
        <w:tc>
          <w:tcPr>
            <w:tcW w:w="1785" w:type="dxa"/>
          </w:tcPr>
          <w:p w14:paraId="55453F31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5" w:type="dxa"/>
          </w:tcPr>
          <w:p w14:paraId="5C962054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689</w:t>
            </w:r>
          </w:p>
        </w:tc>
        <w:tc>
          <w:tcPr>
            <w:tcW w:w="1843" w:type="dxa"/>
          </w:tcPr>
          <w:p w14:paraId="06631514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6" w:type="dxa"/>
          </w:tcPr>
          <w:p w14:paraId="222C5C96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808" w:type="dxa"/>
          </w:tcPr>
          <w:p w14:paraId="1AE8A270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0" w:type="dxa"/>
          </w:tcPr>
          <w:p w14:paraId="69AC6226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62</w:t>
            </w:r>
          </w:p>
        </w:tc>
        <w:tc>
          <w:tcPr>
            <w:tcW w:w="1701" w:type="dxa"/>
          </w:tcPr>
          <w:p w14:paraId="153E463E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1119645C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83</w:t>
            </w:r>
          </w:p>
        </w:tc>
      </w:tr>
      <w:tr w:rsidR="00D8004B" w:rsidRPr="000E536E" w14:paraId="10BC7574" w14:textId="77777777" w:rsidTr="00641D89">
        <w:trPr>
          <w:trHeight w:val="234"/>
        </w:trPr>
        <w:tc>
          <w:tcPr>
            <w:tcW w:w="2127" w:type="dxa"/>
          </w:tcPr>
          <w:p w14:paraId="2B782807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D</w:t>
            </w:r>
          </w:p>
        </w:tc>
        <w:tc>
          <w:tcPr>
            <w:tcW w:w="1838" w:type="dxa"/>
          </w:tcPr>
          <w:p w14:paraId="3BA462EB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43" w:type="dxa"/>
          </w:tcPr>
          <w:p w14:paraId="2C73AB10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13</w:t>
            </w:r>
          </w:p>
        </w:tc>
        <w:tc>
          <w:tcPr>
            <w:tcW w:w="1785" w:type="dxa"/>
          </w:tcPr>
          <w:p w14:paraId="6C76488C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5" w:type="dxa"/>
          </w:tcPr>
          <w:p w14:paraId="10CA047F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688</w:t>
            </w:r>
          </w:p>
        </w:tc>
        <w:tc>
          <w:tcPr>
            <w:tcW w:w="1843" w:type="dxa"/>
          </w:tcPr>
          <w:p w14:paraId="311B2353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6" w:type="dxa"/>
          </w:tcPr>
          <w:p w14:paraId="792700EA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808" w:type="dxa"/>
          </w:tcPr>
          <w:p w14:paraId="685B0213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0" w:type="dxa"/>
          </w:tcPr>
          <w:p w14:paraId="066B707E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00</w:t>
            </w:r>
          </w:p>
        </w:tc>
        <w:tc>
          <w:tcPr>
            <w:tcW w:w="1701" w:type="dxa"/>
          </w:tcPr>
          <w:p w14:paraId="62C7403A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10F7E297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52</w:t>
            </w:r>
          </w:p>
        </w:tc>
      </w:tr>
      <w:tr w:rsidR="00D8004B" w:rsidRPr="000E536E" w14:paraId="79BB556C" w14:textId="77777777" w:rsidTr="00641D89">
        <w:trPr>
          <w:trHeight w:val="242"/>
        </w:trPr>
        <w:tc>
          <w:tcPr>
            <w:tcW w:w="2127" w:type="dxa"/>
          </w:tcPr>
          <w:p w14:paraId="28F29844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1838" w:type="dxa"/>
          </w:tcPr>
          <w:p w14:paraId="7DC83A39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43" w:type="dxa"/>
          </w:tcPr>
          <w:p w14:paraId="056E8E87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07</w:t>
            </w:r>
          </w:p>
        </w:tc>
        <w:tc>
          <w:tcPr>
            <w:tcW w:w="1785" w:type="dxa"/>
          </w:tcPr>
          <w:p w14:paraId="7D5E8138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5" w:type="dxa"/>
          </w:tcPr>
          <w:p w14:paraId="2D9039AE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843" w:type="dxa"/>
          </w:tcPr>
          <w:p w14:paraId="11019743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6" w:type="dxa"/>
          </w:tcPr>
          <w:p w14:paraId="0514B105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28</w:t>
            </w:r>
          </w:p>
        </w:tc>
        <w:tc>
          <w:tcPr>
            <w:tcW w:w="1808" w:type="dxa"/>
          </w:tcPr>
          <w:p w14:paraId="05D7D1D4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0" w:type="dxa"/>
          </w:tcPr>
          <w:p w14:paraId="439970A8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697</w:t>
            </w:r>
          </w:p>
        </w:tc>
        <w:tc>
          <w:tcPr>
            <w:tcW w:w="1701" w:type="dxa"/>
          </w:tcPr>
          <w:p w14:paraId="7083B12C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730E484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22</w:t>
            </w:r>
          </w:p>
        </w:tc>
      </w:tr>
      <w:tr w:rsidR="00D8004B" w:rsidRPr="000E536E" w14:paraId="273F6A07" w14:textId="77777777" w:rsidTr="00641D89">
        <w:trPr>
          <w:trHeight w:val="234"/>
        </w:trPr>
        <w:tc>
          <w:tcPr>
            <w:tcW w:w="2127" w:type="dxa"/>
          </w:tcPr>
          <w:p w14:paraId="22C8F64A" w14:textId="6A27B6A2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</w:t>
            </w:r>
            <w:r w:rsidR="00AB5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</w:t>
            </w:r>
          </w:p>
        </w:tc>
        <w:tc>
          <w:tcPr>
            <w:tcW w:w="1838" w:type="dxa"/>
          </w:tcPr>
          <w:p w14:paraId="129D37A6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43" w:type="dxa"/>
          </w:tcPr>
          <w:p w14:paraId="346C88B6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417</w:t>
            </w:r>
          </w:p>
        </w:tc>
        <w:tc>
          <w:tcPr>
            <w:tcW w:w="1785" w:type="dxa"/>
          </w:tcPr>
          <w:p w14:paraId="42C58ACE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5" w:type="dxa"/>
          </w:tcPr>
          <w:p w14:paraId="2F6ACEC3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37</w:t>
            </w:r>
          </w:p>
        </w:tc>
        <w:tc>
          <w:tcPr>
            <w:tcW w:w="1843" w:type="dxa"/>
          </w:tcPr>
          <w:p w14:paraId="2F8AE515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6" w:type="dxa"/>
          </w:tcPr>
          <w:p w14:paraId="7E833316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96</w:t>
            </w:r>
          </w:p>
        </w:tc>
        <w:tc>
          <w:tcPr>
            <w:tcW w:w="1808" w:type="dxa"/>
          </w:tcPr>
          <w:p w14:paraId="0A4BD8BE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0" w:type="dxa"/>
          </w:tcPr>
          <w:p w14:paraId="1AC6AD58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760</w:t>
            </w:r>
          </w:p>
        </w:tc>
        <w:tc>
          <w:tcPr>
            <w:tcW w:w="1701" w:type="dxa"/>
          </w:tcPr>
          <w:p w14:paraId="52F4C4E9" w14:textId="77777777" w:rsidR="00D8004B" w:rsidRPr="000E536E" w:rsidRDefault="00D8004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0E53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1333047A" w14:textId="77777777" w:rsidR="00D8004B" w:rsidRPr="000E536E" w:rsidRDefault="00D8004B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E53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13</w:t>
            </w:r>
          </w:p>
        </w:tc>
      </w:tr>
      <w:tr w:rsidR="00FA72C0" w:rsidRPr="000E536E" w14:paraId="16F1467C" w14:textId="77777777" w:rsidTr="00641D89">
        <w:trPr>
          <w:trHeight w:val="234"/>
        </w:trPr>
        <w:tc>
          <w:tcPr>
            <w:tcW w:w="2127" w:type="dxa"/>
          </w:tcPr>
          <w:p w14:paraId="241DC2E2" w14:textId="19E9515F" w:rsidR="00FA72C0" w:rsidRPr="000E536E" w:rsidRDefault="00FA72C0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er vs. no smoker</w:t>
            </w:r>
          </w:p>
        </w:tc>
        <w:tc>
          <w:tcPr>
            <w:tcW w:w="1838" w:type="dxa"/>
          </w:tcPr>
          <w:p w14:paraId="24CA2834" w14:textId="52DDE9CF" w:rsidR="003E4F07" w:rsidRPr="000E536E" w:rsidRDefault="003E4F07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7 (-15.36;7.43)</w:t>
            </w:r>
          </w:p>
        </w:tc>
        <w:tc>
          <w:tcPr>
            <w:tcW w:w="1043" w:type="dxa"/>
          </w:tcPr>
          <w:p w14:paraId="7A750D08" w14:textId="55FFD86F" w:rsidR="00FA72C0" w:rsidRPr="000E536E" w:rsidRDefault="003E4F07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495</w:t>
            </w:r>
          </w:p>
        </w:tc>
        <w:tc>
          <w:tcPr>
            <w:tcW w:w="1785" w:type="dxa"/>
          </w:tcPr>
          <w:p w14:paraId="7781EA4F" w14:textId="57B025A9" w:rsidR="00FA72C0" w:rsidRPr="000E536E" w:rsidRDefault="00872A8F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 (-2.21; 3.44)</w:t>
            </w:r>
          </w:p>
        </w:tc>
        <w:tc>
          <w:tcPr>
            <w:tcW w:w="825" w:type="dxa"/>
          </w:tcPr>
          <w:p w14:paraId="4E06C306" w14:textId="19DBA183" w:rsidR="00FA72C0" w:rsidRPr="000E536E" w:rsidRDefault="00872A8F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669</w:t>
            </w:r>
          </w:p>
        </w:tc>
        <w:tc>
          <w:tcPr>
            <w:tcW w:w="1843" w:type="dxa"/>
          </w:tcPr>
          <w:p w14:paraId="74748D6D" w14:textId="79C26AA3" w:rsidR="00FA72C0" w:rsidRPr="000E536E" w:rsidRDefault="003621F9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 (-8.54; 7.66)</w:t>
            </w:r>
          </w:p>
        </w:tc>
        <w:tc>
          <w:tcPr>
            <w:tcW w:w="826" w:type="dxa"/>
          </w:tcPr>
          <w:p w14:paraId="36627D0B" w14:textId="642C6FC6" w:rsidR="00FA72C0" w:rsidRPr="000E536E" w:rsidRDefault="003621F9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15</w:t>
            </w:r>
          </w:p>
        </w:tc>
        <w:tc>
          <w:tcPr>
            <w:tcW w:w="1808" w:type="dxa"/>
          </w:tcPr>
          <w:p w14:paraId="7B63DEF1" w14:textId="18956954" w:rsidR="00FA72C0" w:rsidRDefault="00163E5B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7 (-11.08; 9.54)</w:t>
            </w:r>
          </w:p>
        </w:tc>
        <w:tc>
          <w:tcPr>
            <w:tcW w:w="910" w:type="dxa"/>
          </w:tcPr>
          <w:p w14:paraId="416CBC7C" w14:textId="1F12F630" w:rsidR="00FA72C0" w:rsidRPr="000E536E" w:rsidRDefault="006135D3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884</w:t>
            </w:r>
          </w:p>
        </w:tc>
        <w:tc>
          <w:tcPr>
            <w:tcW w:w="1701" w:type="dxa"/>
          </w:tcPr>
          <w:p w14:paraId="0387C17C" w14:textId="53AC777A" w:rsidR="00FA72C0" w:rsidRDefault="00412F77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(-2.19; 2.75)</w:t>
            </w:r>
          </w:p>
        </w:tc>
        <w:tc>
          <w:tcPr>
            <w:tcW w:w="850" w:type="dxa"/>
          </w:tcPr>
          <w:p w14:paraId="0A165CC2" w14:textId="633D3F1D" w:rsidR="00FA72C0" w:rsidRPr="000E536E" w:rsidRDefault="00412F77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822</w:t>
            </w:r>
          </w:p>
        </w:tc>
      </w:tr>
      <w:tr w:rsidR="00FA72C0" w:rsidRPr="000E536E" w14:paraId="10EE49C0" w14:textId="77777777" w:rsidTr="00641D89">
        <w:trPr>
          <w:trHeight w:val="234"/>
        </w:trPr>
        <w:tc>
          <w:tcPr>
            <w:tcW w:w="2127" w:type="dxa"/>
          </w:tcPr>
          <w:p w14:paraId="79227918" w14:textId="0E1845B9" w:rsidR="00FA72C0" w:rsidRPr="000E536E" w:rsidRDefault="00FA72C0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percentile</w:t>
            </w:r>
          </w:p>
        </w:tc>
        <w:tc>
          <w:tcPr>
            <w:tcW w:w="1838" w:type="dxa"/>
          </w:tcPr>
          <w:p w14:paraId="3A8C938B" w14:textId="66871C0E" w:rsidR="00FA72C0" w:rsidRPr="000E536E" w:rsidRDefault="00A97E01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18; 0.17)</w:t>
            </w:r>
          </w:p>
        </w:tc>
        <w:tc>
          <w:tcPr>
            <w:tcW w:w="1043" w:type="dxa"/>
          </w:tcPr>
          <w:p w14:paraId="3E04FEDB" w14:textId="628AC946" w:rsidR="00FA72C0" w:rsidRPr="000E536E" w:rsidRDefault="00A97E01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975</w:t>
            </w:r>
          </w:p>
        </w:tc>
        <w:tc>
          <w:tcPr>
            <w:tcW w:w="1785" w:type="dxa"/>
          </w:tcPr>
          <w:p w14:paraId="60B1FCB6" w14:textId="625F6653" w:rsidR="00FA72C0" w:rsidRPr="000E536E" w:rsidRDefault="00872A8F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0.03; 0.11)</w:t>
            </w:r>
          </w:p>
        </w:tc>
        <w:tc>
          <w:tcPr>
            <w:tcW w:w="825" w:type="dxa"/>
          </w:tcPr>
          <w:p w14:paraId="2738B433" w14:textId="2E3954AF" w:rsidR="00FA72C0" w:rsidRPr="000E536E" w:rsidRDefault="00790ACA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31</w:t>
            </w:r>
          </w:p>
        </w:tc>
        <w:tc>
          <w:tcPr>
            <w:tcW w:w="1843" w:type="dxa"/>
          </w:tcPr>
          <w:p w14:paraId="4565D973" w14:textId="45A39FDD" w:rsidR="00FA72C0" w:rsidRPr="000E536E" w:rsidRDefault="003621F9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-0.21; 0.12)</w:t>
            </w:r>
          </w:p>
        </w:tc>
        <w:tc>
          <w:tcPr>
            <w:tcW w:w="826" w:type="dxa"/>
          </w:tcPr>
          <w:p w14:paraId="6F53F135" w14:textId="1824CA67" w:rsidR="00FA72C0" w:rsidRPr="000E536E" w:rsidRDefault="003621F9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</w:t>
            </w:r>
            <w:r w:rsidR="003051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75</w:t>
            </w:r>
          </w:p>
        </w:tc>
        <w:tc>
          <w:tcPr>
            <w:tcW w:w="1808" w:type="dxa"/>
          </w:tcPr>
          <w:p w14:paraId="025975B2" w14:textId="0E5778D9" w:rsidR="00FA72C0" w:rsidRDefault="006135D3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-0.24; 0.15)</w:t>
            </w:r>
          </w:p>
        </w:tc>
        <w:tc>
          <w:tcPr>
            <w:tcW w:w="910" w:type="dxa"/>
          </w:tcPr>
          <w:p w14:paraId="3D04CF75" w14:textId="1BD1044B" w:rsidR="00FA72C0" w:rsidRPr="000E536E" w:rsidRDefault="006135D3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623</w:t>
            </w:r>
          </w:p>
        </w:tc>
        <w:tc>
          <w:tcPr>
            <w:tcW w:w="1701" w:type="dxa"/>
          </w:tcPr>
          <w:p w14:paraId="7C979245" w14:textId="6C7E33B6" w:rsidR="00FA72C0" w:rsidRDefault="00A1434A" w:rsidP="000959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5; 0.06)</w:t>
            </w:r>
          </w:p>
        </w:tc>
        <w:tc>
          <w:tcPr>
            <w:tcW w:w="850" w:type="dxa"/>
          </w:tcPr>
          <w:p w14:paraId="5DD35EF2" w14:textId="564E22F0" w:rsidR="00FA72C0" w:rsidRPr="000E536E" w:rsidRDefault="00A1434A" w:rsidP="000959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843</w:t>
            </w:r>
          </w:p>
        </w:tc>
      </w:tr>
    </w:tbl>
    <w:p w14:paraId="4B162511" w14:textId="1DCFA86C" w:rsidR="00D8004B" w:rsidRDefault="00D8004B" w:rsidP="00B307D2">
      <w:pPr>
        <w:rPr>
          <w:b/>
          <w:bCs/>
          <w:lang w:val="en-US"/>
        </w:rPr>
        <w:sectPr w:rsidR="00D8004B" w:rsidSect="00BB32F3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199F07F8" w14:textId="16B4FB45" w:rsidR="00C221B5" w:rsidRPr="00C221B5" w:rsidRDefault="006C25F9" w:rsidP="00C221B5">
      <w:pPr>
        <w:spacing w:line="360" w:lineRule="auto"/>
        <w:jc w:val="both"/>
        <w:rPr>
          <w:b/>
          <w:bCs/>
          <w:lang w:val="en-US"/>
        </w:rPr>
      </w:pPr>
      <w:r w:rsidRPr="008F5C4D">
        <w:rPr>
          <w:b/>
          <w:bCs/>
          <w:lang w:val="en-US"/>
        </w:rPr>
        <w:lastRenderedPageBreak/>
        <w:t xml:space="preserve">Supplementary </w:t>
      </w:r>
      <w:r w:rsidR="00C221B5" w:rsidRPr="008F5C4D">
        <w:rPr>
          <w:b/>
          <w:bCs/>
          <w:lang w:val="en-US"/>
        </w:rPr>
        <w:t xml:space="preserve">Table3. Percentage of methylation among women with at least 1% DNA methylation levels on the maternal side of placenta at the </w:t>
      </w:r>
      <w:proofErr w:type="spellStart"/>
      <w:r w:rsidR="00C221B5" w:rsidRPr="008F5C4D">
        <w:rPr>
          <w:b/>
          <w:bCs/>
          <w:lang w:val="en-US"/>
        </w:rPr>
        <w:t>CpGs</w:t>
      </w:r>
      <w:proofErr w:type="spellEnd"/>
    </w:p>
    <w:tbl>
      <w:tblPr>
        <w:tblW w:w="85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0"/>
        <w:gridCol w:w="2118"/>
        <w:gridCol w:w="1950"/>
        <w:gridCol w:w="1950"/>
      </w:tblGrid>
      <w:tr w:rsidR="00C221B5" w:rsidRPr="00696518" w14:paraId="432EE2C9" w14:textId="77777777" w:rsidTr="00E74A6E">
        <w:trPr>
          <w:trHeight w:val="390"/>
        </w:trPr>
        <w:tc>
          <w:tcPr>
            <w:tcW w:w="2560" w:type="dxa"/>
            <w:vAlign w:val="bottom"/>
          </w:tcPr>
          <w:p w14:paraId="05017CA7" w14:textId="77777777" w:rsidR="00C221B5" w:rsidRPr="008978E3" w:rsidRDefault="00C221B5" w:rsidP="00E74A6E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7D80E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OGT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t</w:t>
            </w:r>
            <w:proofErr w:type="spellEnd"/>
            <w:r w:rsidRPr="002B69DF">
              <w:rPr>
                <w:sz w:val="20"/>
                <w:szCs w:val="20"/>
              </w:rPr>
              <w:t xml:space="preserve"> </w:t>
            </w:r>
            <w:r w:rsidRPr="00EA243F">
              <w:rPr>
                <w:sz w:val="20"/>
                <w:szCs w:val="20"/>
              </w:rPr>
              <w:t xml:space="preserve">16-18 </w:t>
            </w:r>
            <w:proofErr w:type="spellStart"/>
            <w:r w:rsidRPr="00EA243F">
              <w:rPr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9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84C35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OGT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sz w:val="20"/>
                <w:szCs w:val="20"/>
              </w:rPr>
              <w:t>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2B69DF">
              <w:rPr>
                <w:sz w:val="20"/>
                <w:szCs w:val="20"/>
              </w:rPr>
              <w:t xml:space="preserve"> 24</w:t>
            </w:r>
            <w:proofErr w:type="gramEnd"/>
            <w:r w:rsidRPr="002B69DF">
              <w:rPr>
                <w:sz w:val="20"/>
                <w:szCs w:val="20"/>
              </w:rPr>
              <w:t xml:space="preserve">-28 </w:t>
            </w:r>
            <w:proofErr w:type="spellStart"/>
            <w:r w:rsidRPr="002B69DF">
              <w:rPr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950" w:type="dxa"/>
            <w:vAlign w:val="center"/>
          </w:tcPr>
          <w:p w14:paraId="05204CCC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p-</w:t>
            </w:r>
            <w:proofErr w:type="spellStart"/>
            <w:r w:rsidRPr="002B69DF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C221B5" w:rsidRPr="00696518" w14:paraId="5C0B8D44" w14:textId="77777777" w:rsidTr="00E74A6E">
        <w:trPr>
          <w:trHeight w:val="390"/>
        </w:trPr>
        <w:tc>
          <w:tcPr>
            <w:tcW w:w="2560" w:type="dxa"/>
            <w:vAlign w:val="center"/>
          </w:tcPr>
          <w:p w14:paraId="78BF0717" w14:textId="77777777" w:rsidR="00C221B5" w:rsidRPr="002B69DF" w:rsidRDefault="00C221B5" w:rsidP="00E74A6E">
            <w:pPr>
              <w:rPr>
                <w:i/>
                <w:iCs/>
                <w:sz w:val="20"/>
                <w:szCs w:val="20"/>
              </w:rPr>
            </w:pPr>
            <w:r w:rsidRPr="00696518">
              <w:rPr>
                <w:i/>
                <w:iCs/>
                <w:sz w:val="20"/>
                <w:szCs w:val="20"/>
              </w:rPr>
              <w:t>CpG-1</w:t>
            </w:r>
          </w:p>
        </w:tc>
        <w:tc>
          <w:tcPr>
            <w:tcW w:w="2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007E6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3.0 (1.5-4.0)</w:t>
            </w:r>
          </w:p>
        </w:tc>
        <w:tc>
          <w:tcPr>
            <w:tcW w:w="19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BD6D9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9.5 (8.3-10.8)</w:t>
            </w:r>
          </w:p>
        </w:tc>
        <w:tc>
          <w:tcPr>
            <w:tcW w:w="1950" w:type="dxa"/>
            <w:vAlign w:val="center"/>
          </w:tcPr>
          <w:p w14:paraId="4E2E29EF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0.200</w:t>
            </w:r>
          </w:p>
        </w:tc>
      </w:tr>
      <w:tr w:rsidR="00C221B5" w:rsidRPr="00696518" w14:paraId="54547061" w14:textId="77777777" w:rsidTr="00E74A6E">
        <w:trPr>
          <w:trHeight w:val="370"/>
        </w:trPr>
        <w:tc>
          <w:tcPr>
            <w:tcW w:w="2560" w:type="dxa"/>
            <w:vAlign w:val="center"/>
          </w:tcPr>
          <w:p w14:paraId="42374291" w14:textId="77777777" w:rsidR="00C221B5" w:rsidRPr="002B69DF" w:rsidRDefault="00C221B5" w:rsidP="00E74A6E">
            <w:pPr>
              <w:rPr>
                <w:i/>
                <w:iCs/>
                <w:sz w:val="20"/>
                <w:szCs w:val="20"/>
              </w:rPr>
            </w:pPr>
            <w:r w:rsidRPr="00696518">
              <w:rPr>
                <w:i/>
                <w:iCs/>
                <w:sz w:val="20"/>
                <w:szCs w:val="20"/>
              </w:rPr>
              <w:t>CpG-2</w:t>
            </w:r>
          </w:p>
        </w:tc>
        <w:tc>
          <w:tcPr>
            <w:tcW w:w="2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19ED9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2.5 (2.3-2.8)</w:t>
            </w:r>
          </w:p>
        </w:tc>
        <w:tc>
          <w:tcPr>
            <w:tcW w:w="19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7D36F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2.5 (1.3-3.0)</w:t>
            </w:r>
          </w:p>
        </w:tc>
        <w:tc>
          <w:tcPr>
            <w:tcW w:w="1950" w:type="dxa"/>
            <w:vAlign w:val="center"/>
          </w:tcPr>
          <w:p w14:paraId="52B712AE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0.999</w:t>
            </w:r>
          </w:p>
        </w:tc>
      </w:tr>
      <w:tr w:rsidR="00C221B5" w:rsidRPr="00696518" w14:paraId="0344755F" w14:textId="77777777" w:rsidTr="00E74A6E">
        <w:trPr>
          <w:trHeight w:val="390"/>
        </w:trPr>
        <w:tc>
          <w:tcPr>
            <w:tcW w:w="2560" w:type="dxa"/>
            <w:vAlign w:val="center"/>
          </w:tcPr>
          <w:p w14:paraId="46682AE8" w14:textId="77777777" w:rsidR="00C221B5" w:rsidRPr="002B69DF" w:rsidRDefault="00C221B5" w:rsidP="00E74A6E">
            <w:pPr>
              <w:rPr>
                <w:i/>
                <w:iCs/>
                <w:sz w:val="20"/>
                <w:szCs w:val="20"/>
              </w:rPr>
            </w:pPr>
            <w:r w:rsidRPr="00696518">
              <w:rPr>
                <w:i/>
                <w:iCs/>
                <w:sz w:val="20"/>
                <w:szCs w:val="20"/>
              </w:rPr>
              <w:t>CpG-3</w:t>
            </w:r>
          </w:p>
        </w:tc>
        <w:tc>
          <w:tcPr>
            <w:tcW w:w="2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2CED0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8.0 (4.0-8.0)</w:t>
            </w:r>
          </w:p>
        </w:tc>
        <w:tc>
          <w:tcPr>
            <w:tcW w:w="19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4D4D0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4.0 (3.3-7.0)</w:t>
            </w:r>
          </w:p>
        </w:tc>
        <w:tc>
          <w:tcPr>
            <w:tcW w:w="1950" w:type="dxa"/>
            <w:vAlign w:val="center"/>
          </w:tcPr>
          <w:p w14:paraId="4764DB78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0.611</w:t>
            </w:r>
          </w:p>
        </w:tc>
      </w:tr>
      <w:tr w:rsidR="00C221B5" w:rsidRPr="00696518" w14:paraId="3898810E" w14:textId="77777777" w:rsidTr="00E74A6E">
        <w:trPr>
          <w:trHeight w:val="370"/>
        </w:trPr>
        <w:tc>
          <w:tcPr>
            <w:tcW w:w="2560" w:type="dxa"/>
            <w:vAlign w:val="center"/>
          </w:tcPr>
          <w:p w14:paraId="74576AC4" w14:textId="77777777" w:rsidR="00C221B5" w:rsidRPr="002B69DF" w:rsidRDefault="00C221B5" w:rsidP="00E74A6E">
            <w:pPr>
              <w:rPr>
                <w:i/>
                <w:iCs/>
                <w:sz w:val="20"/>
                <w:szCs w:val="20"/>
              </w:rPr>
            </w:pPr>
            <w:r w:rsidRPr="00696518">
              <w:rPr>
                <w:i/>
                <w:iCs/>
                <w:sz w:val="20"/>
                <w:szCs w:val="20"/>
              </w:rPr>
              <w:t>CpG-4</w:t>
            </w:r>
          </w:p>
        </w:tc>
        <w:tc>
          <w:tcPr>
            <w:tcW w:w="2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7D651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-</w:t>
            </w:r>
          </w:p>
        </w:tc>
        <w:tc>
          <w:tcPr>
            <w:tcW w:w="19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5CE99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5.0 (4.0-6.0)</w:t>
            </w:r>
          </w:p>
        </w:tc>
        <w:tc>
          <w:tcPr>
            <w:tcW w:w="1950" w:type="dxa"/>
            <w:vAlign w:val="center"/>
          </w:tcPr>
          <w:p w14:paraId="5A639002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-</w:t>
            </w:r>
          </w:p>
        </w:tc>
      </w:tr>
      <w:tr w:rsidR="00C221B5" w:rsidRPr="00696518" w14:paraId="390ECC25" w14:textId="77777777" w:rsidTr="00E74A6E">
        <w:trPr>
          <w:trHeight w:val="370"/>
        </w:trPr>
        <w:tc>
          <w:tcPr>
            <w:tcW w:w="2560" w:type="dxa"/>
            <w:vAlign w:val="center"/>
          </w:tcPr>
          <w:p w14:paraId="4D9BD83E" w14:textId="77777777" w:rsidR="00C221B5" w:rsidRPr="002B69DF" w:rsidRDefault="00C221B5" w:rsidP="00E74A6E">
            <w:pPr>
              <w:rPr>
                <w:sz w:val="20"/>
                <w:szCs w:val="20"/>
              </w:rPr>
            </w:pPr>
            <w:proofErr w:type="spellStart"/>
            <w:r w:rsidRPr="00696518">
              <w:rPr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2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39A69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2B69DF">
              <w:rPr>
                <w:sz w:val="20"/>
                <w:szCs w:val="20"/>
              </w:rPr>
              <w:t>.5 (</w:t>
            </w:r>
            <w:r>
              <w:rPr>
                <w:sz w:val="20"/>
                <w:szCs w:val="20"/>
              </w:rPr>
              <w:t>1</w:t>
            </w:r>
            <w:r w:rsidRPr="002B69DF">
              <w:rPr>
                <w:sz w:val="20"/>
                <w:szCs w:val="20"/>
              </w:rPr>
              <w:t>.8-</w:t>
            </w:r>
            <w:r>
              <w:rPr>
                <w:sz w:val="20"/>
                <w:szCs w:val="20"/>
              </w:rPr>
              <w:t>3</w:t>
            </w:r>
            <w:r w:rsidRPr="002B69DF">
              <w:rPr>
                <w:sz w:val="20"/>
                <w:szCs w:val="20"/>
              </w:rPr>
              <w:t>.3)</w:t>
            </w:r>
          </w:p>
        </w:tc>
        <w:tc>
          <w:tcPr>
            <w:tcW w:w="19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7B0D1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1.0 (1.0-</w:t>
            </w:r>
            <w:r>
              <w:rPr>
                <w:sz w:val="20"/>
                <w:szCs w:val="20"/>
              </w:rPr>
              <w:t>2.5</w:t>
            </w:r>
            <w:r w:rsidRPr="002B69DF">
              <w:rPr>
                <w:sz w:val="20"/>
                <w:szCs w:val="20"/>
              </w:rPr>
              <w:t>)</w:t>
            </w:r>
          </w:p>
        </w:tc>
        <w:tc>
          <w:tcPr>
            <w:tcW w:w="1950" w:type="dxa"/>
            <w:vAlign w:val="center"/>
          </w:tcPr>
          <w:p w14:paraId="7F1739BC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92</w:t>
            </w:r>
          </w:p>
        </w:tc>
      </w:tr>
    </w:tbl>
    <w:p w14:paraId="07BA822F" w14:textId="77777777" w:rsidR="00C221B5" w:rsidRDefault="00C221B5" w:rsidP="00C221B5">
      <w:pPr>
        <w:spacing w:line="360" w:lineRule="auto"/>
        <w:jc w:val="both"/>
      </w:pPr>
    </w:p>
    <w:p w14:paraId="1920F747" w14:textId="3C14F666" w:rsidR="00C221B5" w:rsidRPr="00C221B5" w:rsidRDefault="006C25F9" w:rsidP="00C221B5">
      <w:pPr>
        <w:spacing w:line="360" w:lineRule="auto"/>
        <w:jc w:val="both"/>
        <w:rPr>
          <w:b/>
          <w:bCs/>
          <w:lang w:val="en-US"/>
        </w:rPr>
      </w:pPr>
      <w:r w:rsidRPr="008F5C4D">
        <w:rPr>
          <w:b/>
          <w:bCs/>
          <w:lang w:val="en-US"/>
        </w:rPr>
        <w:t xml:space="preserve">Supplementary </w:t>
      </w:r>
      <w:r w:rsidR="00C221B5" w:rsidRPr="008F5C4D">
        <w:rPr>
          <w:b/>
          <w:bCs/>
          <w:lang w:val="en-US"/>
        </w:rPr>
        <w:t xml:space="preserve">Table4. Percentage of methylation among women with at least 1% DNA methylation levels on the foetal side of placenta at the </w:t>
      </w:r>
      <w:proofErr w:type="spellStart"/>
      <w:r w:rsidR="00C221B5" w:rsidRPr="008F5C4D">
        <w:rPr>
          <w:b/>
          <w:bCs/>
          <w:lang w:val="en-US"/>
        </w:rPr>
        <w:t>CpGs</w:t>
      </w:r>
      <w:proofErr w:type="spellEnd"/>
    </w:p>
    <w:p w14:paraId="20BB2D18" w14:textId="77777777" w:rsidR="00C221B5" w:rsidRPr="00087EF4" w:rsidRDefault="00C221B5" w:rsidP="00C221B5">
      <w:pPr>
        <w:rPr>
          <w:i/>
          <w:iCs/>
          <w:lang w:val="en-US"/>
        </w:rPr>
      </w:pPr>
    </w:p>
    <w:tbl>
      <w:tblPr>
        <w:tblW w:w="85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0"/>
        <w:gridCol w:w="2118"/>
        <w:gridCol w:w="1950"/>
        <w:gridCol w:w="1950"/>
      </w:tblGrid>
      <w:tr w:rsidR="00C221B5" w:rsidRPr="00696518" w14:paraId="3ADE1B64" w14:textId="77777777" w:rsidTr="00E74A6E">
        <w:trPr>
          <w:trHeight w:val="390"/>
        </w:trPr>
        <w:tc>
          <w:tcPr>
            <w:tcW w:w="2560" w:type="dxa"/>
            <w:vAlign w:val="center"/>
          </w:tcPr>
          <w:p w14:paraId="47BDC470" w14:textId="77777777" w:rsidR="00C221B5" w:rsidRPr="008978E3" w:rsidRDefault="00C221B5" w:rsidP="00E74A6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5EAE8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 xml:space="preserve">OGTT </w:t>
            </w:r>
            <w:proofErr w:type="spellStart"/>
            <w:r>
              <w:rPr>
                <w:sz w:val="20"/>
                <w:szCs w:val="20"/>
              </w:rPr>
              <w:t>at</w:t>
            </w:r>
            <w:proofErr w:type="spellEnd"/>
            <w:r w:rsidRPr="002B69DF">
              <w:rPr>
                <w:sz w:val="20"/>
                <w:szCs w:val="20"/>
              </w:rPr>
              <w:t xml:space="preserve"> </w:t>
            </w:r>
            <w:r w:rsidRPr="00EA243F">
              <w:rPr>
                <w:sz w:val="20"/>
                <w:szCs w:val="20"/>
              </w:rPr>
              <w:t xml:space="preserve">16-18 </w:t>
            </w:r>
            <w:proofErr w:type="spellStart"/>
            <w:r w:rsidRPr="00EA243F">
              <w:rPr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9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1A78B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 xml:space="preserve">OGTT </w:t>
            </w:r>
            <w:proofErr w:type="spellStart"/>
            <w:r>
              <w:rPr>
                <w:sz w:val="20"/>
                <w:szCs w:val="20"/>
              </w:rPr>
              <w:t>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2B69DF">
              <w:rPr>
                <w:sz w:val="20"/>
                <w:szCs w:val="20"/>
              </w:rPr>
              <w:t xml:space="preserve">24-28 </w:t>
            </w:r>
            <w:proofErr w:type="spellStart"/>
            <w:r w:rsidRPr="002B69DF">
              <w:rPr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950" w:type="dxa"/>
            <w:vAlign w:val="center"/>
          </w:tcPr>
          <w:p w14:paraId="45752A21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p-</w:t>
            </w:r>
            <w:proofErr w:type="spellStart"/>
            <w:r w:rsidRPr="002B69DF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C221B5" w:rsidRPr="00696518" w14:paraId="360B73FD" w14:textId="77777777" w:rsidTr="00E74A6E">
        <w:trPr>
          <w:trHeight w:val="390"/>
        </w:trPr>
        <w:tc>
          <w:tcPr>
            <w:tcW w:w="2560" w:type="dxa"/>
            <w:vAlign w:val="center"/>
          </w:tcPr>
          <w:p w14:paraId="75CD9847" w14:textId="77777777" w:rsidR="00C221B5" w:rsidRPr="002B69DF" w:rsidRDefault="00C221B5" w:rsidP="00E74A6E">
            <w:pPr>
              <w:rPr>
                <w:i/>
                <w:iCs/>
                <w:sz w:val="20"/>
                <w:szCs w:val="20"/>
              </w:rPr>
            </w:pPr>
            <w:r w:rsidRPr="00696518">
              <w:rPr>
                <w:i/>
                <w:iCs/>
                <w:sz w:val="20"/>
                <w:szCs w:val="20"/>
              </w:rPr>
              <w:t>CpG-1</w:t>
            </w:r>
          </w:p>
        </w:tc>
        <w:tc>
          <w:tcPr>
            <w:tcW w:w="2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7CA89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6.0 (6.0-6.0)</w:t>
            </w:r>
          </w:p>
        </w:tc>
        <w:tc>
          <w:tcPr>
            <w:tcW w:w="19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1D598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9.0 (5.5-9.5)</w:t>
            </w:r>
          </w:p>
        </w:tc>
        <w:tc>
          <w:tcPr>
            <w:tcW w:w="1950" w:type="dxa"/>
            <w:vAlign w:val="center"/>
          </w:tcPr>
          <w:p w14:paraId="3B6BEA62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0.995</w:t>
            </w:r>
          </w:p>
        </w:tc>
      </w:tr>
      <w:tr w:rsidR="00C221B5" w:rsidRPr="00696518" w14:paraId="53393AE7" w14:textId="77777777" w:rsidTr="00E74A6E">
        <w:trPr>
          <w:trHeight w:val="370"/>
        </w:trPr>
        <w:tc>
          <w:tcPr>
            <w:tcW w:w="2560" w:type="dxa"/>
            <w:vAlign w:val="center"/>
          </w:tcPr>
          <w:p w14:paraId="706D8833" w14:textId="77777777" w:rsidR="00C221B5" w:rsidRPr="002B69DF" w:rsidRDefault="00C221B5" w:rsidP="00E74A6E">
            <w:pPr>
              <w:rPr>
                <w:i/>
                <w:iCs/>
                <w:sz w:val="20"/>
                <w:szCs w:val="20"/>
              </w:rPr>
            </w:pPr>
            <w:r w:rsidRPr="00696518">
              <w:rPr>
                <w:i/>
                <w:iCs/>
                <w:sz w:val="20"/>
                <w:szCs w:val="20"/>
              </w:rPr>
              <w:t>CpG-2</w:t>
            </w:r>
          </w:p>
        </w:tc>
        <w:tc>
          <w:tcPr>
            <w:tcW w:w="2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EFDD2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5.5 (5.3-5.8)</w:t>
            </w:r>
          </w:p>
        </w:tc>
        <w:tc>
          <w:tcPr>
            <w:tcW w:w="19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C2D58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3.0 (2.0-6.0)</w:t>
            </w:r>
          </w:p>
        </w:tc>
        <w:tc>
          <w:tcPr>
            <w:tcW w:w="1950" w:type="dxa"/>
            <w:vAlign w:val="center"/>
          </w:tcPr>
          <w:p w14:paraId="08D44A76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0.474</w:t>
            </w:r>
          </w:p>
        </w:tc>
      </w:tr>
      <w:tr w:rsidR="00C221B5" w:rsidRPr="00696518" w14:paraId="210BEC44" w14:textId="77777777" w:rsidTr="00E74A6E">
        <w:trPr>
          <w:trHeight w:val="390"/>
        </w:trPr>
        <w:tc>
          <w:tcPr>
            <w:tcW w:w="2560" w:type="dxa"/>
            <w:vAlign w:val="center"/>
          </w:tcPr>
          <w:p w14:paraId="559585EF" w14:textId="77777777" w:rsidR="00C221B5" w:rsidRPr="002B69DF" w:rsidRDefault="00C221B5" w:rsidP="00E74A6E">
            <w:pPr>
              <w:rPr>
                <w:i/>
                <w:iCs/>
                <w:sz w:val="20"/>
                <w:szCs w:val="20"/>
              </w:rPr>
            </w:pPr>
            <w:r w:rsidRPr="00696518">
              <w:rPr>
                <w:i/>
                <w:iCs/>
                <w:sz w:val="20"/>
                <w:szCs w:val="20"/>
              </w:rPr>
              <w:t>CpG-3</w:t>
            </w:r>
          </w:p>
        </w:tc>
        <w:tc>
          <w:tcPr>
            <w:tcW w:w="2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00FBE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7.0 (6.0-8.0)</w:t>
            </w:r>
          </w:p>
        </w:tc>
        <w:tc>
          <w:tcPr>
            <w:tcW w:w="19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8D7C6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3.0 (2.0-10.5)</w:t>
            </w:r>
          </w:p>
        </w:tc>
        <w:tc>
          <w:tcPr>
            <w:tcW w:w="1950" w:type="dxa"/>
            <w:vAlign w:val="center"/>
          </w:tcPr>
          <w:p w14:paraId="506A820C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0.461</w:t>
            </w:r>
          </w:p>
        </w:tc>
      </w:tr>
      <w:tr w:rsidR="00C221B5" w:rsidRPr="00696518" w14:paraId="0BFA0C29" w14:textId="77777777" w:rsidTr="00E74A6E">
        <w:trPr>
          <w:trHeight w:val="370"/>
        </w:trPr>
        <w:tc>
          <w:tcPr>
            <w:tcW w:w="2560" w:type="dxa"/>
            <w:vAlign w:val="center"/>
          </w:tcPr>
          <w:p w14:paraId="6173A160" w14:textId="77777777" w:rsidR="00C221B5" w:rsidRPr="002B69DF" w:rsidRDefault="00C221B5" w:rsidP="00E74A6E">
            <w:pPr>
              <w:rPr>
                <w:i/>
                <w:iCs/>
                <w:sz w:val="20"/>
                <w:szCs w:val="20"/>
              </w:rPr>
            </w:pPr>
            <w:r w:rsidRPr="00696518">
              <w:rPr>
                <w:i/>
                <w:iCs/>
                <w:sz w:val="20"/>
                <w:szCs w:val="20"/>
              </w:rPr>
              <w:t>CpG-4</w:t>
            </w:r>
          </w:p>
        </w:tc>
        <w:tc>
          <w:tcPr>
            <w:tcW w:w="2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2D451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-</w:t>
            </w:r>
          </w:p>
        </w:tc>
        <w:tc>
          <w:tcPr>
            <w:tcW w:w="19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7E53F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5.5 (5.3-5.8)</w:t>
            </w:r>
          </w:p>
        </w:tc>
        <w:tc>
          <w:tcPr>
            <w:tcW w:w="1950" w:type="dxa"/>
            <w:vAlign w:val="center"/>
          </w:tcPr>
          <w:p w14:paraId="75424FBD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-</w:t>
            </w:r>
          </w:p>
        </w:tc>
      </w:tr>
      <w:tr w:rsidR="00C221B5" w:rsidRPr="00696518" w14:paraId="71867A1C" w14:textId="77777777" w:rsidTr="00E74A6E">
        <w:trPr>
          <w:trHeight w:val="370"/>
        </w:trPr>
        <w:tc>
          <w:tcPr>
            <w:tcW w:w="2560" w:type="dxa"/>
            <w:vAlign w:val="center"/>
          </w:tcPr>
          <w:p w14:paraId="12B1362C" w14:textId="77777777" w:rsidR="00C221B5" w:rsidRPr="002B69DF" w:rsidRDefault="00C221B5" w:rsidP="00E74A6E">
            <w:pPr>
              <w:rPr>
                <w:sz w:val="20"/>
                <w:szCs w:val="20"/>
              </w:rPr>
            </w:pPr>
            <w:proofErr w:type="spellStart"/>
            <w:r w:rsidRPr="00696518">
              <w:rPr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21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7EF15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3.5 (2.8-4.3)</w:t>
            </w:r>
          </w:p>
        </w:tc>
        <w:tc>
          <w:tcPr>
            <w:tcW w:w="19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BBBD8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1.0 (1.0-1.0)</w:t>
            </w:r>
          </w:p>
        </w:tc>
        <w:tc>
          <w:tcPr>
            <w:tcW w:w="1950" w:type="dxa"/>
            <w:vAlign w:val="center"/>
          </w:tcPr>
          <w:p w14:paraId="1201FE53" w14:textId="77777777" w:rsidR="00C221B5" w:rsidRPr="002B69DF" w:rsidRDefault="00C221B5" w:rsidP="00E74A6E">
            <w:pPr>
              <w:jc w:val="center"/>
              <w:rPr>
                <w:sz w:val="20"/>
                <w:szCs w:val="20"/>
              </w:rPr>
            </w:pPr>
            <w:r w:rsidRPr="002B69DF">
              <w:rPr>
                <w:sz w:val="20"/>
                <w:szCs w:val="20"/>
              </w:rPr>
              <w:t>0.788</w:t>
            </w:r>
          </w:p>
        </w:tc>
      </w:tr>
    </w:tbl>
    <w:p w14:paraId="4F077AB5" w14:textId="77777777" w:rsidR="00C221B5" w:rsidRPr="00DB7F0C" w:rsidRDefault="00C221B5" w:rsidP="00C221B5">
      <w:pPr>
        <w:spacing w:line="360" w:lineRule="auto"/>
        <w:jc w:val="both"/>
        <w:rPr>
          <w:b/>
          <w:bCs/>
        </w:rPr>
      </w:pPr>
    </w:p>
    <w:p w14:paraId="6CFB5961" w14:textId="77777777" w:rsidR="00C221B5" w:rsidRPr="008978E3" w:rsidRDefault="00C221B5" w:rsidP="00C221B5">
      <w:pPr>
        <w:spacing w:line="360" w:lineRule="auto"/>
        <w:jc w:val="both"/>
        <w:rPr>
          <w:lang w:val="en-GB"/>
        </w:rPr>
      </w:pPr>
    </w:p>
    <w:p w14:paraId="01A0C019" w14:textId="77777777" w:rsidR="00C221B5" w:rsidRDefault="00C221B5" w:rsidP="00C221B5"/>
    <w:p w14:paraId="5E038E30" w14:textId="77777777" w:rsidR="001577C3" w:rsidRPr="001577C3" w:rsidRDefault="001577C3" w:rsidP="00417654">
      <w:pPr>
        <w:rPr>
          <w:b/>
          <w:bCs/>
        </w:rPr>
      </w:pPr>
    </w:p>
    <w:sectPr w:rsidR="001577C3" w:rsidRPr="001577C3" w:rsidSect="00CB700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C2817"/>
    <w:multiLevelType w:val="hybridMultilevel"/>
    <w:tmpl w:val="F8F2E992"/>
    <w:lvl w:ilvl="0" w:tplc="FDBA8CD2">
      <w:start w:val="17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A338A"/>
    <w:multiLevelType w:val="multilevel"/>
    <w:tmpl w:val="1D18721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CD535D1"/>
    <w:multiLevelType w:val="hybridMultilevel"/>
    <w:tmpl w:val="CD9097D0"/>
    <w:lvl w:ilvl="0" w:tplc="05C0ECD8">
      <w:start w:val="12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66023B"/>
    <w:multiLevelType w:val="hybridMultilevel"/>
    <w:tmpl w:val="E9842E8E"/>
    <w:lvl w:ilvl="0" w:tplc="B2C228A0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2B728C"/>
    <w:multiLevelType w:val="hybridMultilevel"/>
    <w:tmpl w:val="AD1EE818"/>
    <w:lvl w:ilvl="0" w:tplc="1BDC1BCC">
      <w:start w:val="8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3C59E0"/>
    <w:multiLevelType w:val="multilevel"/>
    <w:tmpl w:val="1D18721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79325087"/>
    <w:multiLevelType w:val="hybridMultilevel"/>
    <w:tmpl w:val="ACE2F230"/>
    <w:lvl w:ilvl="0" w:tplc="F000C26E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BC375B"/>
    <w:multiLevelType w:val="hybridMultilevel"/>
    <w:tmpl w:val="3D5C5EBA"/>
    <w:lvl w:ilvl="0" w:tplc="93FE0B0C">
      <w:start w:val="21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7"/>
  </w:num>
  <w:num w:numId="5">
    <w:abstractNumId w:val="4"/>
  </w:num>
  <w:num w:numId="6">
    <w:abstractNumId w:val="3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B8E"/>
    <w:rsid w:val="00003D23"/>
    <w:rsid w:val="000246F4"/>
    <w:rsid w:val="00087DE8"/>
    <w:rsid w:val="001577C3"/>
    <w:rsid w:val="00163E5B"/>
    <w:rsid w:val="0026451E"/>
    <w:rsid w:val="0027561D"/>
    <w:rsid w:val="002E3726"/>
    <w:rsid w:val="00305166"/>
    <w:rsid w:val="00333903"/>
    <w:rsid w:val="003621F9"/>
    <w:rsid w:val="003E4F07"/>
    <w:rsid w:val="00412F77"/>
    <w:rsid w:val="00417654"/>
    <w:rsid w:val="005A09C1"/>
    <w:rsid w:val="005E5BED"/>
    <w:rsid w:val="005F1FD2"/>
    <w:rsid w:val="006135D3"/>
    <w:rsid w:val="006215F1"/>
    <w:rsid w:val="00633527"/>
    <w:rsid w:val="00641D89"/>
    <w:rsid w:val="006C25F9"/>
    <w:rsid w:val="0070011D"/>
    <w:rsid w:val="00731CFE"/>
    <w:rsid w:val="00762358"/>
    <w:rsid w:val="00790ACA"/>
    <w:rsid w:val="007F1288"/>
    <w:rsid w:val="008351B4"/>
    <w:rsid w:val="00872A8F"/>
    <w:rsid w:val="008875D3"/>
    <w:rsid w:val="008C2197"/>
    <w:rsid w:val="008C43AB"/>
    <w:rsid w:val="008F5C4D"/>
    <w:rsid w:val="009F0FC6"/>
    <w:rsid w:val="00A1434A"/>
    <w:rsid w:val="00A277AB"/>
    <w:rsid w:val="00A37EBA"/>
    <w:rsid w:val="00A44B8E"/>
    <w:rsid w:val="00A97E01"/>
    <w:rsid w:val="00AB502E"/>
    <w:rsid w:val="00AC6D7B"/>
    <w:rsid w:val="00B307D2"/>
    <w:rsid w:val="00B471F9"/>
    <w:rsid w:val="00B708D2"/>
    <w:rsid w:val="00BA2AEE"/>
    <w:rsid w:val="00BB6B9F"/>
    <w:rsid w:val="00BD6CF1"/>
    <w:rsid w:val="00C221B5"/>
    <w:rsid w:val="00CF13C1"/>
    <w:rsid w:val="00D50899"/>
    <w:rsid w:val="00D8004B"/>
    <w:rsid w:val="00DA0386"/>
    <w:rsid w:val="00DF44E2"/>
    <w:rsid w:val="00FA7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94F7D"/>
  <w15:chartTrackingRefBased/>
  <w15:docId w15:val="{1407B37A-85FB-4CCD-9368-02E4F477D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5089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mpact">
    <w:name w:val="Compact"/>
    <w:basedOn w:val="Corpotesto"/>
    <w:qFormat/>
    <w:rsid w:val="008C2197"/>
    <w:pPr>
      <w:spacing w:before="36" w:after="36" w:line="240" w:lineRule="auto"/>
    </w:pPr>
    <w:rPr>
      <w:rFonts w:ascii="Cambria" w:eastAsia="Cambria" w:hAnsi="Cambria" w:cs="Times New Roman"/>
      <w:sz w:val="24"/>
      <w:szCs w:val="24"/>
      <w:lang w:val="en-US" w:eastAsia="it-IT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8C2197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8C219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7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7EBA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D80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Didascalia"/>
    <w:rsid w:val="0027561D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2756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641D8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41D8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41D8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1D8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1D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05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4</Characters>
  <Application>Microsoft Office Word</Application>
  <DocSecurity>0</DocSecurity>
  <Lines>28</Lines>
  <Paragraphs>8</Paragraphs>
  <ScaleCrop>false</ScaleCrop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archioni</dc:creator>
  <cp:keywords/>
  <dc:description/>
  <cp:lastModifiedBy>Marica Franzago</cp:lastModifiedBy>
  <cp:revision>3</cp:revision>
  <dcterms:created xsi:type="dcterms:W3CDTF">2021-01-17T08:35:00Z</dcterms:created>
  <dcterms:modified xsi:type="dcterms:W3CDTF">2021-01-17T08:38:00Z</dcterms:modified>
</cp:coreProperties>
</file>